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Supplementary 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1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. Tuning Parameters in th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naconda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 Software Used for Each  Algorithm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236"/>
      </w:tblGrid>
      <w:tr>
        <w:trPr>
          <w:trHeight w:val="288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 Model name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HelveticaNeueLTStd-Roman;宋体" w:cs="Times New Roman" w:ascii="Times New Roman" w:hAnsi="Times New Roman"/>
                <w:color w:val="000000"/>
                <w:sz w:val="18"/>
                <w:szCs w:val="18"/>
              </w:rPr>
              <w:t>Tuning Parameters</w:t>
            </w:r>
          </w:p>
        </w:tc>
      </w:tr>
      <w:tr>
        <w:trPr>
          <w:trHeight w:val="288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gistic Regression </w:t>
            </w:r>
          </w:p>
        </w:tc>
        <w:tc>
          <w:tcPr>
            <w:tcW w:w="7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alty='l2',tol=0.0000001,C=10,fit_intercept=True,intercept_scaling=1,max_iter=100,multi_class='ovr',verbose=0,warm_start=False,n_jobs=1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dom Forest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056" w:leader="none"/>
              </w:tabs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ab/>
              <w:t>n_estimators=5, min_samples_leaf =5 , n_jobs = 1,random_state =1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ient Boosting 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rning_rate=0.1,n_estimators=25,max_depth=3, max_features=3,random_state =1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GB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rning_rate=0.09,n_estimators=23,  max_depth=3,  min_child_weight = 1,gamma=0.1,scale_pos_weight=1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GBM 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rning_rate=0.09, n_estimators=26, max_depth=3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LPC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den_layer_sizes=30, activation='logistic', solver='adam', momentum=0.2,learning_rate_init=0.01, random_state=1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nb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NN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= Sequential(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32, 1, input_shape=(nb_features,1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Activation("relu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MaxPooling1D(2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64, 1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Activation("relu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MaxPooling1D(2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64, 1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(Flatten(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Dense(1, activation="sigmoid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summary()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STM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= Sequential(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LSTM(128,input_shape=(nb_features,1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Dense(64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Dense(1, activation="sigmoid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summary()</w:t>
            </w:r>
          </w:p>
        </w:tc>
      </w:tr>
      <w:tr>
        <w:trPr>
          <w:trHeight w:val="288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NNLSTM </w:t>
            </w:r>
          </w:p>
        </w:tc>
        <w:tc>
          <w:tcPr>
            <w:tcW w:w="7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= Sequential(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32, 1, input_shape=(nb_features,1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Activation("relu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MaxPooling1D(2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64, 1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Activation("relu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MaxPooling1D(2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Conv1D(64, 1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LSTM(128,input_shape=(nb_features,1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Dense(64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(Flatten()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add(Dense(1, activation="sigmoid"))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.summary(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4:20:40Z</dcterms:created>
  <dc:creator>56409</dc:creator>
  <dc:description/>
  <dc:language>en-US</dc:language>
  <cp:lastModifiedBy>猫</cp:lastModifiedBy>
  <dcterms:modified xsi:type="dcterms:W3CDTF">2022-06-22T07:2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DEC3A148C54951925F04EAF051549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